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975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29"/>
        <w:gridCol w:w="896"/>
        <w:gridCol w:w="1104"/>
        <w:gridCol w:w="1381"/>
        <w:gridCol w:w="1052"/>
        <w:gridCol w:w="76"/>
        <w:gridCol w:w="708"/>
        <w:gridCol w:w="840"/>
        <w:gridCol w:w="1066"/>
      </w:tblGrid>
      <w:tr w:rsidR="008D484B" w:rsidRPr="008D484B" w14:paraId="34E5E154" w14:textId="77777777" w:rsidTr="008D484B">
        <w:tc>
          <w:tcPr>
            <w:tcW w:w="9752" w:type="dxa"/>
            <w:gridSpan w:val="9"/>
            <w:tcBorders>
              <w:bottom w:val="single" w:sz="12" w:space="0" w:color="auto"/>
            </w:tcBorders>
          </w:tcPr>
          <w:p w14:paraId="69BA8DFC" w14:textId="3F28E8EC" w:rsidR="008D484B" w:rsidRPr="008D484B" w:rsidRDefault="008D484B" w:rsidP="00597E7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12A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6664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</w:t>
            </w:r>
            <w:r w:rsidRPr="00412A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8D484B">
              <w:rPr>
                <w:rFonts w:ascii="Times New Roman" w:hAnsi="Times New Roman" w:cs="Times New Roman"/>
                <w:sz w:val="24"/>
                <w:szCs w:val="24"/>
              </w:rPr>
              <w:t xml:space="preserve"> Subgroup analysis of the association between</w:t>
            </w:r>
            <w:r w:rsidR="002636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32A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C732AA" w:rsidRPr="00C732AA">
              <w:rPr>
                <w:rFonts w:ascii="Times New Roman" w:hAnsi="Times New Roman" w:cs="Times New Roman"/>
                <w:sz w:val="24"/>
                <w:szCs w:val="24"/>
              </w:rPr>
              <w:t xml:space="preserve">ody </w:t>
            </w:r>
            <w:r w:rsidR="00C732A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C732AA" w:rsidRPr="00C732AA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 w:rsidR="00C732A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C732AA" w:rsidRPr="00C732AA">
              <w:rPr>
                <w:rFonts w:ascii="Times New Roman" w:hAnsi="Times New Roman" w:cs="Times New Roman"/>
                <w:sz w:val="24"/>
                <w:szCs w:val="24"/>
              </w:rPr>
              <w:t>issue</w:t>
            </w:r>
            <w:r w:rsidR="003B27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484B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6664C5" w:rsidRPr="006664C5">
              <w:rPr>
                <w:rFonts w:ascii="Times New Roman" w:hAnsi="Times New Roman" w:cs="Times New Roman"/>
                <w:sz w:val="24"/>
                <w:szCs w:val="24"/>
              </w:rPr>
              <w:t>complications</w:t>
            </w:r>
            <w:r w:rsidR="002D78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D7834" w:rsidRPr="002D7834">
              <w:rPr>
                <w:rFonts w:ascii="Times New Roman" w:hAnsi="Times New Roman" w:cs="Times New Roman"/>
                <w:sz w:val="24"/>
                <w:szCs w:val="24"/>
              </w:rPr>
              <w:t xml:space="preserve">after </w:t>
            </w:r>
            <w:r w:rsidR="00AF55E9" w:rsidRPr="00AF55E9">
              <w:rPr>
                <w:rFonts w:ascii="Times New Roman" w:hAnsi="Times New Roman" w:cs="Times New Roman"/>
                <w:sz w:val="24"/>
                <w:szCs w:val="24"/>
              </w:rPr>
              <w:t>hepatectomy or liver transplantation</w:t>
            </w:r>
          </w:p>
        </w:tc>
      </w:tr>
      <w:tr w:rsidR="008D484B" w:rsidRPr="008D484B" w14:paraId="492A216F" w14:textId="77777777" w:rsidTr="008D484B">
        <w:tc>
          <w:tcPr>
            <w:tcW w:w="2629" w:type="dxa"/>
            <w:vMerge w:val="restart"/>
            <w:tcBorders>
              <w:top w:val="single" w:sz="12" w:space="0" w:color="auto"/>
            </w:tcBorders>
            <w:vAlign w:val="center"/>
          </w:tcPr>
          <w:p w14:paraId="236299DA" w14:textId="6970E395" w:rsidR="008D484B" w:rsidRPr="008D484B" w:rsidRDefault="008D484B" w:rsidP="008D484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D48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896" w:type="dxa"/>
            <w:vMerge w:val="restart"/>
            <w:tcBorders>
              <w:top w:val="single" w:sz="12" w:space="0" w:color="auto"/>
            </w:tcBorders>
          </w:tcPr>
          <w:p w14:paraId="18B4FC24" w14:textId="6FA16936" w:rsidR="008D484B" w:rsidRPr="008D484B" w:rsidRDefault="008D484B" w:rsidP="00FC70B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D48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cluded studies</w:t>
            </w:r>
          </w:p>
        </w:tc>
        <w:tc>
          <w:tcPr>
            <w:tcW w:w="3613" w:type="dxa"/>
            <w:gridSpan w:val="4"/>
            <w:tcBorders>
              <w:top w:val="single" w:sz="12" w:space="0" w:color="auto"/>
            </w:tcBorders>
          </w:tcPr>
          <w:p w14:paraId="0B87C507" w14:textId="30F6D60C" w:rsidR="008D484B" w:rsidRPr="008D484B" w:rsidRDefault="008D484B" w:rsidP="00FC70B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D48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est of association</w:t>
            </w:r>
          </w:p>
        </w:tc>
        <w:tc>
          <w:tcPr>
            <w:tcW w:w="2614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E9805FB" w14:textId="02C28A61" w:rsidR="008D484B" w:rsidRPr="008D484B" w:rsidRDefault="008D484B" w:rsidP="00FC70B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D48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est of heterogeneity</w:t>
            </w:r>
          </w:p>
        </w:tc>
      </w:tr>
      <w:tr w:rsidR="008D484B" w:rsidRPr="008D484B" w14:paraId="6BAC8563" w14:textId="77777777" w:rsidTr="008D484B">
        <w:tc>
          <w:tcPr>
            <w:tcW w:w="2629" w:type="dxa"/>
            <w:vMerge/>
            <w:tcBorders>
              <w:bottom w:val="single" w:sz="12" w:space="0" w:color="auto"/>
            </w:tcBorders>
          </w:tcPr>
          <w:p w14:paraId="189313A9" w14:textId="01D1D1F9" w:rsidR="008D484B" w:rsidRPr="008D484B" w:rsidRDefault="008D484B" w:rsidP="00FC70BA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vMerge/>
            <w:tcBorders>
              <w:bottom w:val="single" w:sz="12" w:space="0" w:color="auto"/>
            </w:tcBorders>
          </w:tcPr>
          <w:p w14:paraId="5D65E853" w14:textId="6A7A4477" w:rsidR="008D484B" w:rsidRPr="008D484B" w:rsidRDefault="008D484B" w:rsidP="00FC70B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4" w:type="dxa"/>
            <w:tcBorders>
              <w:top w:val="single" w:sz="12" w:space="0" w:color="auto"/>
              <w:bottom w:val="single" w:sz="12" w:space="0" w:color="auto"/>
            </w:tcBorders>
          </w:tcPr>
          <w:p w14:paraId="298E9F41" w14:textId="6C65F244" w:rsidR="008D484B" w:rsidRPr="008D484B" w:rsidRDefault="006664C5" w:rsidP="00FC70B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</w:t>
            </w:r>
            <w:r w:rsidR="008D484B" w:rsidRPr="008D48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381" w:type="dxa"/>
            <w:tcBorders>
              <w:top w:val="single" w:sz="12" w:space="0" w:color="auto"/>
              <w:bottom w:val="single" w:sz="12" w:space="0" w:color="auto"/>
            </w:tcBorders>
          </w:tcPr>
          <w:p w14:paraId="5F80580E" w14:textId="22354A9D" w:rsidR="008D484B" w:rsidRPr="008D484B" w:rsidRDefault="008D484B" w:rsidP="00FC70B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D48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5%CI</w:t>
            </w:r>
          </w:p>
        </w:tc>
        <w:tc>
          <w:tcPr>
            <w:tcW w:w="1052" w:type="dxa"/>
            <w:tcBorders>
              <w:top w:val="single" w:sz="12" w:space="0" w:color="auto"/>
              <w:bottom w:val="single" w:sz="12" w:space="0" w:color="auto"/>
            </w:tcBorders>
          </w:tcPr>
          <w:p w14:paraId="7CFE7A82" w14:textId="7E410451" w:rsidR="008D484B" w:rsidRPr="008D484B" w:rsidRDefault="00DC31A9" w:rsidP="00FC70B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="00694A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  <w:r w:rsidR="008D484B" w:rsidRPr="008D48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76" w:type="dxa"/>
            <w:tcBorders>
              <w:bottom w:val="single" w:sz="12" w:space="0" w:color="auto"/>
            </w:tcBorders>
          </w:tcPr>
          <w:p w14:paraId="59BEE9F3" w14:textId="3CC56D4A" w:rsidR="008D484B" w:rsidRPr="008D484B" w:rsidRDefault="008D484B" w:rsidP="00FC70B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14:paraId="0C21F974" w14:textId="3F45BCF3" w:rsidR="008D484B" w:rsidRPr="008D484B" w:rsidRDefault="008D484B" w:rsidP="00FC70B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D48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dal</w:t>
            </w:r>
          </w:p>
        </w:tc>
        <w:tc>
          <w:tcPr>
            <w:tcW w:w="840" w:type="dxa"/>
            <w:tcBorders>
              <w:top w:val="single" w:sz="12" w:space="0" w:color="auto"/>
              <w:bottom w:val="single" w:sz="12" w:space="0" w:color="auto"/>
            </w:tcBorders>
          </w:tcPr>
          <w:p w14:paraId="0E6B9961" w14:textId="00085526" w:rsidR="008D484B" w:rsidRPr="008D484B" w:rsidRDefault="008D484B" w:rsidP="00FC70B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D48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</w:t>
            </w:r>
            <w:r w:rsidRPr="000B2DB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66" w:type="dxa"/>
            <w:tcBorders>
              <w:top w:val="single" w:sz="12" w:space="0" w:color="auto"/>
              <w:bottom w:val="single" w:sz="12" w:space="0" w:color="auto"/>
            </w:tcBorders>
          </w:tcPr>
          <w:p w14:paraId="50E7E798" w14:textId="484871F7" w:rsidR="008D484B" w:rsidRPr="008D484B" w:rsidRDefault="00DC31A9" w:rsidP="00FC70BA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="00694A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  <w:r w:rsidR="008D484B" w:rsidRPr="008D484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alue</w:t>
            </w:r>
          </w:p>
        </w:tc>
      </w:tr>
      <w:tr w:rsidR="00015DAD" w:rsidRPr="008D484B" w14:paraId="670E3E5B" w14:textId="77777777" w:rsidTr="00015DAD">
        <w:tc>
          <w:tcPr>
            <w:tcW w:w="6010" w:type="dxa"/>
            <w:gridSpan w:val="4"/>
            <w:vAlign w:val="center"/>
          </w:tcPr>
          <w:p w14:paraId="229A9C85" w14:textId="3A9C445A" w:rsidR="00015DAD" w:rsidRDefault="006664C5" w:rsidP="00015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CF09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ramuscular fat content</w:t>
            </w:r>
            <w:r w:rsidR="009842AD" w:rsidRPr="009842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015DAD" w:rsidRPr="003B27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015DAD" w:rsidRPr="00015D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jor complications</w:t>
            </w:r>
            <w:r w:rsidR="00015DAD" w:rsidRPr="003B27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28" w:type="dxa"/>
            <w:gridSpan w:val="2"/>
          </w:tcPr>
          <w:p w14:paraId="20735FDA" w14:textId="77777777" w:rsidR="00015DAD" w:rsidRDefault="00015DAD" w:rsidP="00015DA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</w:tcPr>
          <w:p w14:paraId="0530F741" w14:textId="77777777" w:rsidR="00015DAD" w:rsidRDefault="00015DAD" w:rsidP="00015D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</w:tcPr>
          <w:p w14:paraId="428A2FE9" w14:textId="77777777" w:rsidR="00015DAD" w:rsidRDefault="00015DAD" w:rsidP="00015D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</w:tcPr>
          <w:p w14:paraId="4A5CD96E" w14:textId="77777777" w:rsidR="00015DAD" w:rsidRDefault="00015DAD" w:rsidP="00015DA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015DAD" w:rsidRPr="008D484B" w14:paraId="1AD2F572" w14:textId="77777777" w:rsidTr="003B4BC4">
        <w:tc>
          <w:tcPr>
            <w:tcW w:w="2629" w:type="dxa"/>
          </w:tcPr>
          <w:p w14:paraId="66FA2989" w14:textId="1F267FE0" w:rsidR="00015DAD" w:rsidRDefault="00015DAD" w:rsidP="00015DAD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reat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nts</w:t>
            </w:r>
          </w:p>
        </w:tc>
        <w:tc>
          <w:tcPr>
            <w:tcW w:w="896" w:type="dxa"/>
          </w:tcPr>
          <w:p w14:paraId="261861A9" w14:textId="77777777" w:rsidR="00015DAD" w:rsidRDefault="00015DAD" w:rsidP="00015D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</w:tcPr>
          <w:p w14:paraId="106751A9" w14:textId="77777777" w:rsidR="00015DAD" w:rsidRDefault="00015DAD" w:rsidP="00015D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1" w:type="dxa"/>
          </w:tcPr>
          <w:p w14:paraId="66B47BE3" w14:textId="77777777" w:rsidR="00015DAD" w:rsidRDefault="00015DAD" w:rsidP="00015D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gridSpan w:val="2"/>
          </w:tcPr>
          <w:p w14:paraId="350195D9" w14:textId="77777777" w:rsidR="00015DAD" w:rsidRDefault="00015DAD" w:rsidP="00015DA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</w:tcPr>
          <w:p w14:paraId="18DE6C44" w14:textId="77777777" w:rsidR="00015DAD" w:rsidRDefault="00015DAD" w:rsidP="00015D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</w:tcPr>
          <w:p w14:paraId="27EC3CA7" w14:textId="77777777" w:rsidR="00015DAD" w:rsidRDefault="00015DAD" w:rsidP="00015D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</w:tcPr>
          <w:p w14:paraId="2CDFA53E" w14:textId="77777777" w:rsidR="00015DAD" w:rsidRDefault="00015DAD" w:rsidP="00015DA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015DAD" w:rsidRPr="008D484B" w14:paraId="06B5ACA9" w14:textId="77777777" w:rsidTr="003B4BC4">
        <w:tc>
          <w:tcPr>
            <w:tcW w:w="2629" w:type="dxa"/>
          </w:tcPr>
          <w:p w14:paraId="6C6A2083" w14:textId="7F46D75E" w:rsidR="00015DAD" w:rsidRDefault="00015DAD" w:rsidP="00015DAD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F094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patectomy</w:t>
            </w:r>
          </w:p>
        </w:tc>
        <w:tc>
          <w:tcPr>
            <w:tcW w:w="896" w:type="dxa"/>
          </w:tcPr>
          <w:p w14:paraId="3E6E3907" w14:textId="7149C2D0" w:rsidR="00015DAD" w:rsidRDefault="007E278E" w:rsidP="00015D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104" w:type="dxa"/>
          </w:tcPr>
          <w:p w14:paraId="258E977D" w14:textId="631D5CF1" w:rsidR="00015DAD" w:rsidRDefault="007E278E" w:rsidP="00015D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6</w:t>
            </w:r>
          </w:p>
        </w:tc>
        <w:tc>
          <w:tcPr>
            <w:tcW w:w="1381" w:type="dxa"/>
          </w:tcPr>
          <w:p w14:paraId="6A5656FF" w14:textId="104FC020" w:rsidR="00015DAD" w:rsidRDefault="006664C5" w:rsidP="00015D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E278E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  <w:r w:rsidR="00015DA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E278E">
              <w:rPr>
                <w:rFonts w:ascii="Times New Roman" w:hAnsi="Times New Roman" w:cs="Times New Roman" w:hint="eastAsia"/>
                <w:sz w:val="24"/>
                <w:szCs w:val="24"/>
              </w:rPr>
              <w:t>2.88</w:t>
            </w:r>
          </w:p>
        </w:tc>
        <w:tc>
          <w:tcPr>
            <w:tcW w:w="1128" w:type="dxa"/>
            <w:gridSpan w:val="2"/>
          </w:tcPr>
          <w:p w14:paraId="0D546482" w14:textId="36D1C607" w:rsidR="00015DAD" w:rsidRPr="00534829" w:rsidRDefault="001730E7" w:rsidP="00015DA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015DAD" w:rsidRPr="0053482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015DAD" w:rsidRPr="0053482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= 0.</w:t>
            </w:r>
            <w:r w:rsidR="006664C5" w:rsidRPr="0053482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</w:t>
            </w:r>
            <w:r w:rsidR="007E278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01</w:t>
            </w:r>
          </w:p>
        </w:tc>
        <w:tc>
          <w:tcPr>
            <w:tcW w:w="708" w:type="dxa"/>
          </w:tcPr>
          <w:p w14:paraId="79A089F8" w14:textId="1EBE9D39" w:rsidR="00015DAD" w:rsidRDefault="00015DAD" w:rsidP="00015D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40" w:type="dxa"/>
          </w:tcPr>
          <w:p w14:paraId="1ED9D885" w14:textId="3A678E10" w:rsidR="00015DAD" w:rsidRDefault="00015DAD" w:rsidP="00015D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66" w:type="dxa"/>
          </w:tcPr>
          <w:p w14:paraId="26542FAC" w14:textId="35E2C087" w:rsidR="00015DAD" w:rsidRDefault="001730E7" w:rsidP="00015DA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30E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="00015DAD" w:rsidRPr="008E01C8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015DAD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 w:rsidR="006664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E278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6664C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E278E" w:rsidRPr="008D484B" w14:paraId="1EB9B03C" w14:textId="77777777" w:rsidTr="003B4BC4">
        <w:tc>
          <w:tcPr>
            <w:tcW w:w="2629" w:type="dxa"/>
          </w:tcPr>
          <w:p w14:paraId="36E65C75" w14:textId="5BC12609" w:rsidR="007E278E" w:rsidRDefault="007E278E" w:rsidP="007E278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B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ver transplantation</w:t>
            </w:r>
          </w:p>
        </w:tc>
        <w:tc>
          <w:tcPr>
            <w:tcW w:w="896" w:type="dxa"/>
          </w:tcPr>
          <w:p w14:paraId="3E75BB50" w14:textId="79C5ED0D" w:rsidR="007E278E" w:rsidRDefault="007E278E" w:rsidP="007E2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04" w:type="dxa"/>
          </w:tcPr>
          <w:p w14:paraId="459FB87D" w14:textId="50E2C1DD" w:rsidR="007E278E" w:rsidRDefault="007E278E" w:rsidP="007E2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93</w:t>
            </w:r>
          </w:p>
        </w:tc>
        <w:tc>
          <w:tcPr>
            <w:tcW w:w="1381" w:type="dxa"/>
          </w:tcPr>
          <w:p w14:paraId="1B7577BE" w14:textId="4BF02383" w:rsidR="007E278E" w:rsidRDefault="007E278E" w:rsidP="007E2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36</w:t>
            </w:r>
          </w:p>
        </w:tc>
        <w:tc>
          <w:tcPr>
            <w:tcW w:w="1128" w:type="dxa"/>
            <w:gridSpan w:val="2"/>
          </w:tcPr>
          <w:p w14:paraId="047F6FD2" w14:textId="7BF9FAB8" w:rsidR="007E278E" w:rsidRPr="00534829" w:rsidRDefault="001730E7" w:rsidP="007E2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p </w:t>
            </w:r>
            <w:r w:rsidR="007E278E" w:rsidRPr="0053482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</w:t>
            </w:r>
            <w:r w:rsidR="007E278E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7E278E" w:rsidRPr="0006656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708" w:type="dxa"/>
          </w:tcPr>
          <w:p w14:paraId="27F17CD2" w14:textId="7DED21AA" w:rsidR="007E278E" w:rsidRDefault="007E278E" w:rsidP="007E2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40" w:type="dxa"/>
          </w:tcPr>
          <w:p w14:paraId="764E3A3C" w14:textId="3BB683AC" w:rsidR="007E278E" w:rsidRDefault="007E278E" w:rsidP="007E2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66" w:type="dxa"/>
          </w:tcPr>
          <w:p w14:paraId="321D079C" w14:textId="10ABEAED" w:rsidR="007E278E" w:rsidRDefault="007E278E" w:rsidP="007E278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545CB5" w:rsidRPr="008D484B" w14:paraId="7C7A2878" w14:textId="77777777" w:rsidTr="003B4BC4">
        <w:tc>
          <w:tcPr>
            <w:tcW w:w="2629" w:type="dxa"/>
          </w:tcPr>
          <w:p w14:paraId="6493321F" w14:textId="5F80321D" w:rsidR="00545CB5" w:rsidRPr="00B4584A" w:rsidRDefault="00545CB5" w:rsidP="00545CB5">
            <w:pPr>
              <w:widowControl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B4584A"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</w:rPr>
              <w:t>Disease type</w:t>
            </w:r>
          </w:p>
        </w:tc>
        <w:tc>
          <w:tcPr>
            <w:tcW w:w="896" w:type="dxa"/>
          </w:tcPr>
          <w:p w14:paraId="7DF6B9A8" w14:textId="77777777" w:rsidR="00545CB5" w:rsidRPr="00B4584A" w:rsidRDefault="00545CB5" w:rsidP="00015DA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04" w:type="dxa"/>
          </w:tcPr>
          <w:p w14:paraId="7D3D5F88" w14:textId="77777777" w:rsidR="00545CB5" w:rsidRPr="00B4584A" w:rsidRDefault="00545CB5" w:rsidP="00015DA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381" w:type="dxa"/>
          </w:tcPr>
          <w:p w14:paraId="3686EE33" w14:textId="77777777" w:rsidR="00545CB5" w:rsidRPr="00B4584A" w:rsidRDefault="00545CB5" w:rsidP="00015DA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28" w:type="dxa"/>
            <w:gridSpan w:val="2"/>
          </w:tcPr>
          <w:p w14:paraId="716CF5DD" w14:textId="77777777" w:rsidR="00545CB5" w:rsidRPr="00B4584A" w:rsidRDefault="00545CB5" w:rsidP="00015DA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4"/>
                <w:szCs w:val="24"/>
              </w:rPr>
            </w:pPr>
          </w:p>
        </w:tc>
        <w:tc>
          <w:tcPr>
            <w:tcW w:w="708" w:type="dxa"/>
          </w:tcPr>
          <w:p w14:paraId="7C21093B" w14:textId="77777777" w:rsidR="00545CB5" w:rsidRPr="00B4584A" w:rsidRDefault="00545CB5" w:rsidP="00015DA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40" w:type="dxa"/>
          </w:tcPr>
          <w:p w14:paraId="1A6C16A5" w14:textId="77777777" w:rsidR="00545CB5" w:rsidRPr="00B4584A" w:rsidRDefault="00545CB5" w:rsidP="00015DA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66" w:type="dxa"/>
          </w:tcPr>
          <w:p w14:paraId="3FAD754F" w14:textId="77777777" w:rsidR="00545CB5" w:rsidRPr="00B4584A" w:rsidRDefault="00545CB5" w:rsidP="00015DAD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</w:p>
        </w:tc>
      </w:tr>
      <w:tr w:rsidR="00066566" w:rsidRPr="008D484B" w14:paraId="19AA6CFD" w14:textId="77777777" w:rsidTr="003B4BC4">
        <w:tc>
          <w:tcPr>
            <w:tcW w:w="2629" w:type="dxa"/>
          </w:tcPr>
          <w:p w14:paraId="68E42413" w14:textId="168FB6C2" w:rsidR="00066566" w:rsidRPr="00B4584A" w:rsidRDefault="00066566" w:rsidP="00066566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B4584A"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</w:rPr>
              <w:t>HCC</w:t>
            </w:r>
          </w:p>
        </w:tc>
        <w:tc>
          <w:tcPr>
            <w:tcW w:w="896" w:type="dxa"/>
          </w:tcPr>
          <w:p w14:paraId="1348E16B" w14:textId="2262E501" w:rsidR="00066566" w:rsidRPr="00B4584A" w:rsidRDefault="00066566" w:rsidP="0006656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4584A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1104" w:type="dxa"/>
          </w:tcPr>
          <w:p w14:paraId="6DFC8AA7" w14:textId="32135C11" w:rsidR="00066566" w:rsidRPr="00B4584A" w:rsidRDefault="00066566" w:rsidP="0006656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4584A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.77</w:t>
            </w:r>
          </w:p>
        </w:tc>
        <w:tc>
          <w:tcPr>
            <w:tcW w:w="1381" w:type="dxa"/>
          </w:tcPr>
          <w:p w14:paraId="0C601F22" w14:textId="2934807F" w:rsidR="00066566" w:rsidRPr="00B4584A" w:rsidRDefault="00066566" w:rsidP="0006656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4584A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.15-2.72</w:t>
            </w:r>
          </w:p>
        </w:tc>
        <w:tc>
          <w:tcPr>
            <w:tcW w:w="1128" w:type="dxa"/>
            <w:gridSpan w:val="2"/>
          </w:tcPr>
          <w:p w14:paraId="5E971592" w14:textId="68FC9489" w:rsidR="00066566" w:rsidRPr="00B4584A" w:rsidRDefault="001730E7" w:rsidP="0006656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color w:val="FF0000"/>
                <w:sz w:val="24"/>
                <w:szCs w:val="24"/>
              </w:rPr>
              <w:t>p</w:t>
            </w:r>
            <w:r w:rsidR="00066566" w:rsidRPr="00B4584A">
              <w:rPr>
                <w:rFonts w:ascii="Times New Roman" w:hAnsi="Times New Roman" w:cs="Times New Roman" w:hint="eastAsia"/>
                <w:b/>
                <w:bCs/>
                <w:i/>
                <w:iCs/>
                <w:color w:val="FF0000"/>
                <w:sz w:val="24"/>
                <w:szCs w:val="24"/>
              </w:rPr>
              <w:t xml:space="preserve"> =</w:t>
            </w:r>
            <w:r w:rsidR="00066566" w:rsidRPr="00B4584A">
              <w:rPr>
                <w:rFonts w:ascii="Times New Roman" w:hAnsi="Times New Roman" w:cs="Times New Roman" w:hint="eastAsia"/>
                <w:b/>
                <w:bCs/>
                <w:color w:val="FF0000"/>
                <w:sz w:val="24"/>
                <w:szCs w:val="24"/>
              </w:rPr>
              <w:t xml:space="preserve"> 0.009</w:t>
            </w:r>
          </w:p>
        </w:tc>
        <w:tc>
          <w:tcPr>
            <w:tcW w:w="708" w:type="dxa"/>
          </w:tcPr>
          <w:p w14:paraId="6523610C" w14:textId="06569235" w:rsidR="00066566" w:rsidRPr="00B4584A" w:rsidRDefault="00066566" w:rsidP="0006656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4584A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840" w:type="dxa"/>
          </w:tcPr>
          <w:p w14:paraId="194EEF7D" w14:textId="4233A3A4" w:rsidR="00066566" w:rsidRPr="00B4584A" w:rsidRDefault="00066566" w:rsidP="0006656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4584A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066" w:type="dxa"/>
          </w:tcPr>
          <w:p w14:paraId="044657FE" w14:textId="5219A0BF" w:rsidR="00066566" w:rsidRPr="00B4584A" w:rsidRDefault="00066566" w:rsidP="00066566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B4584A">
              <w:rPr>
                <w:rFonts w:ascii="Times New Roman" w:hAnsi="Times New Roman" w:cs="Times New Roman" w:hint="eastAsia"/>
                <w:i/>
                <w:iCs/>
                <w:color w:val="FF0000"/>
                <w:sz w:val="24"/>
                <w:szCs w:val="24"/>
              </w:rPr>
              <w:t>-</w:t>
            </w:r>
          </w:p>
        </w:tc>
      </w:tr>
      <w:tr w:rsidR="00066566" w:rsidRPr="008D484B" w14:paraId="717E4A21" w14:textId="77777777" w:rsidTr="003B4BC4">
        <w:tc>
          <w:tcPr>
            <w:tcW w:w="2629" w:type="dxa"/>
          </w:tcPr>
          <w:p w14:paraId="67B879D3" w14:textId="4E396793" w:rsidR="00066566" w:rsidRPr="00B4584A" w:rsidRDefault="00066566" w:rsidP="00066566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B4584A"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</w:rPr>
              <w:t>CRLM</w:t>
            </w:r>
          </w:p>
        </w:tc>
        <w:tc>
          <w:tcPr>
            <w:tcW w:w="896" w:type="dxa"/>
          </w:tcPr>
          <w:p w14:paraId="2B26809A" w14:textId="3161A618" w:rsidR="00066566" w:rsidRPr="00B4584A" w:rsidRDefault="00066566" w:rsidP="0006656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4584A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</w:t>
            </w:r>
          </w:p>
        </w:tc>
        <w:tc>
          <w:tcPr>
            <w:tcW w:w="1104" w:type="dxa"/>
          </w:tcPr>
          <w:p w14:paraId="7F204B77" w14:textId="6C57F634" w:rsidR="00066566" w:rsidRPr="00B4584A" w:rsidRDefault="00066566" w:rsidP="0006656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4584A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.01</w:t>
            </w:r>
          </w:p>
        </w:tc>
        <w:tc>
          <w:tcPr>
            <w:tcW w:w="1381" w:type="dxa"/>
          </w:tcPr>
          <w:p w14:paraId="14FC04ED" w14:textId="2A4980FB" w:rsidR="00066566" w:rsidRPr="00B4584A" w:rsidRDefault="00066566" w:rsidP="0006656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4584A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.24-7.27</w:t>
            </w:r>
          </w:p>
        </w:tc>
        <w:tc>
          <w:tcPr>
            <w:tcW w:w="1128" w:type="dxa"/>
            <w:gridSpan w:val="2"/>
          </w:tcPr>
          <w:p w14:paraId="2355B2C5" w14:textId="4229D636" w:rsidR="00066566" w:rsidRPr="00B4584A" w:rsidRDefault="001730E7" w:rsidP="0006656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color w:val="FF0000"/>
                <w:sz w:val="24"/>
                <w:szCs w:val="24"/>
              </w:rPr>
              <w:t>p</w:t>
            </w:r>
            <w:r w:rsidR="00066566" w:rsidRPr="00B4584A">
              <w:rPr>
                <w:rFonts w:ascii="Times New Roman" w:hAnsi="Times New Roman" w:cs="Times New Roman" w:hint="eastAsia"/>
                <w:b/>
                <w:bCs/>
                <w:i/>
                <w:iCs/>
                <w:color w:val="FF0000"/>
                <w:sz w:val="24"/>
                <w:szCs w:val="24"/>
              </w:rPr>
              <w:t xml:space="preserve"> =</w:t>
            </w:r>
            <w:r w:rsidR="00066566" w:rsidRPr="00B4584A">
              <w:rPr>
                <w:rFonts w:ascii="Times New Roman" w:hAnsi="Times New Roman" w:cs="Times New Roman" w:hint="eastAsia"/>
                <w:b/>
                <w:bCs/>
                <w:color w:val="FF0000"/>
                <w:sz w:val="24"/>
                <w:szCs w:val="24"/>
              </w:rPr>
              <w:t xml:space="preserve"> 0.014</w:t>
            </w:r>
          </w:p>
        </w:tc>
        <w:tc>
          <w:tcPr>
            <w:tcW w:w="708" w:type="dxa"/>
          </w:tcPr>
          <w:p w14:paraId="29B7EBA9" w14:textId="6AA64F7A" w:rsidR="00066566" w:rsidRPr="00B4584A" w:rsidRDefault="00066566" w:rsidP="0006656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4584A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F</w:t>
            </w:r>
          </w:p>
        </w:tc>
        <w:tc>
          <w:tcPr>
            <w:tcW w:w="840" w:type="dxa"/>
          </w:tcPr>
          <w:p w14:paraId="0FD87FCC" w14:textId="0943DBAF" w:rsidR="00066566" w:rsidRPr="00B4584A" w:rsidRDefault="00066566" w:rsidP="0006656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4584A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</w:p>
        </w:tc>
        <w:tc>
          <w:tcPr>
            <w:tcW w:w="1066" w:type="dxa"/>
          </w:tcPr>
          <w:p w14:paraId="7FAB80EF" w14:textId="56892D0C" w:rsidR="00066566" w:rsidRPr="00B4584A" w:rsidRDefault="001730E7" w:rsidP="00066566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FF0000"/>
                <w:sz w:val="24"/>
                <w:szCs w:val="24"/>
              </w:rPr>
              <w:t>p</w:t>
            </w:r>
            <w:r w:rsidR="00066566" w:rsidRPr="00B4584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= 0.</w:t>
            </w:r>
            <w:r w:rsidR="00066566" w:rsidRPr="00B4584A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436</w:t>
            </w:r>
          </w:p>
        </w:tc>
      </w:tr>
      <w:tr w:rsidR="00066566" w:rsidRPr="008D484B" w14:paraId="3A2BCEF0" w14:textId="77777777" w:rsidTr="003B4BC4">
        <w:tc>
          <w:tcPr>
            <w:tcW w:w="2629" w:type="dxa"/>
          </w:tcPr>
          <w:p w14:paraId="7493A6B2" w14:textId="711C5FC5" w:rsidR="00066566" w:rsidRPr="00B4584A" w:rsidRDefault="00066566" w:rsidP="00066566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B4584A"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</w:rPr>
              <w:t>LD</w:t>
            </w:r>
          </w:p>
        </w:tc>
        <w:tc>
          <w:tcPr>
            <w:tcW w:w="896" w:type="dxa"/>
          </w:tcPr>
          <w:p w14:paraId="5F6EFD6A" w14:textId="68930E63" w:rsidR="00066566" w:rsidRPr="00B4584A" w:rsidRDefault="00066566" w:rsidP="0006656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4584A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1104" w:type="dxa"/>
          </w:tcPr>
          <w:p w14:paraId="3FFCA400" w14:textId="0A21654A" w:rsidR="00066566" w:rsidRPr="00B4584A" w:rsidRDefault="00066566" w:rsidP="0006656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4584A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.93</w:t>
            </w:r>
          </w:p>
        </w:tc>
        <w:tc>
          <w:tcPr>
            <w:tcW w:w="1381" w:type="dxa"/>
          </w:tcPr>
          <w:p w14:paraId="5A2C5B55" w14:textId="4FB8CFCC" w:rsidR="00066566" w:rsidRPr="00B4584A" w:rsidRDefault="00066566" w:rsidP="0006656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4584A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.60-5.36</w:t>
            </w:r>
          </w:p>
        </w:tc>
        <w:tc>
          <w:tcPr>
            <w:tcW w:w="1128" w:type="dxa"/>
            <w:gridSpan w:val="2"/>
          </w:tcPr>
          <w:p w14:paraId="72B8A2B8" w14:textId="0A742E6B" w:rsidR="00066566" w:rsidRPr="00B4584A" w:rsidRDefault="001730E7" w:rsidP="0006656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color w:val="FF0000"/>
                <w:sz w:val="24"/>
                <w:szCs w:val="24"/>
              </w:rPr>
              <w:t>p</w:t>
            </w:r>
            <w:r w:rsidR="00066566" w:rsidRPr="00B4584A">
              <w:rPr>
                <w:rFonts w:ascii="Times New Roman" w:hAnsi="Times New Roman" w:cs="Times New Roman" w:hint="eastAsia"/>
                <w:b/>
                <w:bCs/>
                <w:i/>
                <w:iCs/>
                <w:color w:val="FF0000"/>
                <w:sz w:val="24"/>
                <w:szCs w:val="24"/>
              </w:rPr>
              <w:t xml:space="preserve"> </w:t>
            </w:r>
            <w:r w:rsidR="00066566" w:rsidRPr="00B4584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&lt;</w:t>
            </w:r>
            <w:r w:rsidR="00066566" w:rsidRPr="00B4584A">
              <w:rPr>
                <w:rFonts w:ascii="Times New Roman" w:hAnsi="Times New Roman" w:cs="Times New Roman" w:hint="eastAsia"/>
                <w:b/>
                <w:bCs/>
                <w:i/>
                <w:iCs/>
                <w:color w:val="FF0000"/>
                <w:sz w:val="24"/>
                <w:szCs w:val="24"/>
              </w:rPr>
              <w:t xml:space="preserve"> </w:t>
            </w:r>
            <w:r w:rsidR="00066566" w:rsidRPr="00B4584A">
              <w:rPr>
                <w:rFonts w:ascii="Times New Roman" w:hAnsi="Times New Roman" w:cs="Times New Roman" w:hint="eastAsia"/>
                <w:b/>
                <w:bCs/>
                <w:color w:val="FF0000"/>
                <w:sz w:val="24"/>
                <w:szCs w:val="24"/>
              </w:rPr>
              <w:t>0.001</w:t>
            </w:r>
          </w:p>
        </w:tc>
        <w:tc>
          <w:tcPr>
            <w:tcW w:w="708" w:type="dxa"/>
          </w:tcPr>
          <w:p w14:paraId="30475AB1" w14:textId="0EC6B412" w:rsidR="00066566" w:rsidRPr="00B4584A" w:rsidRDefault="00066566" w:rsidP="0006656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4584A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840" w:type="dxa"/>
          </w:tcPr>
          <w:p w14:paraId="3C6EF6DE" w14:textId="77F6CAB0" w:rsidR="00066566" w:rsidRPr="00B4584A" w:rsidRDefault="00066566" w:rsidP="00066566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4584A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066" w:type="dxa"/>
          </w:tcPr>
          <w:p w14:paraId="08016FD4" w14:textId="51CAC2F7" w:rsidR="00066566" w:rsidRPr="00B4584A" w:rsidRDefault="00066566" w:rsidP="00066566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B4584A">
              <w:rPr>
                <w:rFonts w:ascii="Times New Roman" w:hAnsi="Times New Roman" w:cs="Times New Roman" w:hint="eastAsia"/>
                <w:i/>
                <w:iCs/>
                <w:color w:val="FF0000"/>
                <w:sz w:val="24"/>
                <w:szCs w:val="24"/>
              </w:rPr>
              <w:t>-</w:t>
            </w:r>
          </w:p>
        </w:tc>
      </w:tr>
      <w:tr w:rsidR="00066566" w:rsidRPr="008D484B" w14:paraId="7E00BB81" w14:textId="77777777" w:rsidTr="004427AA">
        <w:tc>
          <w:tcPr>
            <w:tcW w:w="6010" w:type="dxa"/>
            <w:gridSpan w:val="4"/>
            <w:vAlign w:val="center"/>
          </w:tcPr>
          <w:p w14:paraId="02519CFC" w14:textId="6867BF35" w:rsidR="00066566" w:rsidRDefault="00066566" w:rsidP="00066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706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Visceral fat</w:t>
            </w:r>
            <w:r w:rsidRPr="003B27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842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issue </w:t>
            </w:r>
            <w:r w:rsidRPr="003B27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015D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jor complications</w:t>
            </w:r>
            <w:r w:rsidRPr="003B27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28" w:type="dxa"/>
            <w:gridSpan w:val="2"/>
          </w:tcPr>
          <w:p w14:paraId="1000232D" w14:textId="77777777" w:rsidR="00066566" w:rsidRDefault="00066566" w:rsidP="0006656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</w:tcPr>
          <w:p w14:paraId="70522E98" w14:textId="77777777" w:rsidR="00066566" w:rsidRDefault="00066566" w:rsidP="00066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</w:tcPr>
          <w:p w14:paraId="1BD2655F" w14:textId="77777777" w:rsidR="00066566" w:rsidRDefault="00066566" w:rsidP="00066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</w:tcPr>
          <w:p w14:paraId="7187B391" w14:textId="77777777" w:rsidR="00066566" w:rsidRDefault="00066566" w:rsidP="0006656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066566" w:rsidRPr="008D484B" w14:paraId="689F08EC" w14:textId="77777777" w:rsidTr="003B4BC4">
        <w:tc>
          <w:tcPr>
            <w:tcW w:w="2629" w:type="dxa"/>
          </w:tcPr>
          <w:p w14:paraId="432E1EFD" w14:textId="7A70ABBE" w:rsidR="00066566" w:rsidRPr="00150B43" w:rsidRDefault="00066566" w:rsidP="00066566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reat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nts</w:t>
            </w:r>
          </w:p>
        </w:tc>
        <w:tc>
          <w:tcPr>
            <w:tcW w:w="896" w:type="dxa"/>
          </w:tcPr>
          <w:p w14:paraId="5B67A70D" w14:textId="77777777" w:rsidR="00066566" w:rsidRDefault="00066566" w:rsidP="00066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</w:tcPr>
          <w:p w14:paraId="32808114" w14:textId="77777777" w:rsidR="00066566" w:rsidRDefault="00066566" w:rsidP="00066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1" w:type="dxa"/>
          </w:tcPr>
          <w:p w14:paraId="06E4B090" w14:textId="77777777" w:rsidR="00066566" w:rsidRDefault="00066566" w:rsidP="00066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gridSpan w:val="2"/>
          </w:tcPr>
          <w:p w14:paraId="0E56450E" w14:textId="77777777" w:rsidR="00066566" w:rsidRDefault="00066566" w:rsidP="0006656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</w:tcPr>
          <w:p w14:paraId="1EA3DB2B" w14:textId="77777777" w:rsidR="00066566" w:rsidRDefault="00066566" w:rsidP="00066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</w:tcPr>
          <w:p w14:paraId="0F1BB320" w14:textId="77777777" w:rsidR="00066566" w:rsidRDefault="00066566" w:rsidP="00066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</w:tcPr>
          <w:p w14:paraId="34B39670" w14:textId="77777777" w:rsidR="00066566" w:rsidRDefault="00066566" w:rsidP="0006656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066566" w:rsidRPr="008D484B" w14:paraId="63CB9FF5" w14:textId="77777777" w:rsidTr="003B4BC4">
        <w:tc>
          <w:tcPr>
            <w:tcW w:w="2629" w:type="dxa"/>
          </w:tcPr>
          <w:p w14:paraId="3B8849F6" w14:textId="4F79826C" w:rsidR="00066566" w:rsidRPr="00150B43" w:rsidRDefault="00066566" w:rsidP="00066566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F094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patectomy</w:t>
            </w:r>
          </w:p>
        </w:tc>
        <w:tc>
          <w:tcPr>
            <w:tcW w:w="896" w:type="dxa"/>
          </w:tcPr>
          <w:p w14:paraId="768A2773" w14:textId="5450E435" w:rsidR="00066566" w:rsidRDefault="00066566" w:rsidP="00066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104" w:type="dxa"/>
          </w:tcPr>
          <w:p w14:paraId="2D1852C0" w14:textId="3E4FA8E9" w:rsidR="00066566" w:rsidRDefault="00066566" w:rsidP="00066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1381" w:type="dxa"/>
          </w:tcPr>
          <w:p w14:paraId="192B5FDA" w14:textId="110FBC74" w:rsidR="00066566" w:rsidRDefault="00066566" w:rsidP="00066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1-1.58</w:t>
            </w:r>
          </w:p>
        </w:tc>
        <w:tc>
          <w:tcPr>
            <w:tcW w:w="1128" w:type="dxa"/>
            <w:gridSpan w:val="2"/>
          </w:tcPr>
          <w:p w14:paraId="3008E857" w14:textId="034D8CC7" w:rsidR="00066566" w:rsidRDefault="001730E7" w:rsidP="0006656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06656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066566" w:rsidRPr="00015D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="000665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66566" w:rsidRPr="00015D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4</w:t>
            </w:r>
          </w:p>
        </w:tc>
        <w:tc>
          <w:tcPr>
            <w:tcW w:w="708" w:type="dxa"/>
          </w:tcPr>
          <w:p w14:paraId="60C629A5" w14:textId="5F4782D7" w:rsidR="00066566" w:rsidRDefault="00066566" w:rsidP="00066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40" w:type="dxa"/>
          </w:tcPr>
          <w:p w14:paraId="2D388931" w14:textId="55735C21" w:rsidR="00066566" w:rsidRDefault="00066566" w:rsidP="00066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66" w:type="dxa"/>
          </w:tcPr>
          <w:p w14:paraId="6CF3E601" w14:textId="69483E8E" w:rsidR="00066566" w:rsidRDefault="001730E7" w:rsidP="0006656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="00066566" w:rsidRPr="008E01C8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066566">
              <w:rPr>
                <w:rFonts w:ascii="Times New Roman" w:hAnsi="Times New Roman" w:cs="Times New Roman"/>
                <w:sz w:val="24"/>
                <w:szCs w:val="24"/>
              </w:rPr>
              <w:t xml:space="preserve"> 0.893</w:t>
            </w:r>
          </w:p>
        </w:tc>
      </w:tr>
      <w:tr w:rsidR="00066566" w:rsidRPr="008D484B" w14:paraId="2FFE2C19" w14:textId="77777777" w:rsidTr="003B4BC4">
        <w:tc>
          <w:tcPr>
            <w:tcW w:w="2629" w:type="dxa"/>
          </w:tcPr>
          <w:p w14:paraId="5BB131C1" w14:textId="038D4061" w:rsidR="00066566" w:rsidRPr="00150B43" w:rsidRDefault="00066566" w:rsidP="00066566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0B4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ver transplantation</w:t>
            </w:r>
          </w:p>
        </w:tc>
        <w:tc>
          <w:tcPr>
            <w:tcW w:w="896" w:type="dxa"/>
          </w:tcPr>
          <w:p w14:paraId="37CEB139" w14:textId="23BD5E66" w:rsidR="00066566" w:rsidRDefault="00066566" w:rsidP="00066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04" w:type="dxa"/>
          </w:tcPr>
          <w:p w14:paraId="0F71B811" w14:textId="32DB21A2" w:rsidR="00066566" w:rsidRDefault="00066566" w:rsidP="00066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1381" w:type="dxa"/>
          </w:tcPr>
          <w:p w14:paraId="18AF2E48" w14:textId="1BA60EA2" w:rsidR="00066566" w:rsidRDefault="00066566" w:rsidP="00066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-2.23</w:t>
            </w:r>
          </w:p>
        </w:tc>
        <w:tc>
          <w:tcPr>
            <w:tcW w:w="1128" w:type="dxa"/>
            <w:gridSpan w:val="2"/>
          </w:tcPr>
          <w:p w14:paraId="138F4C49" w14:textId="16E4255F" w:rsidR="00066566" w:rsidRDefault="001730E7" w:rsidP="0006656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06656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066566" w:rsidRPr="00015D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="000665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66566" w:rsidRPr="00015D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665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8</w:t>
            </w:r>
          </w:p>
        </w:tc>
        <w:tc>
          <w:tcPr>
            <w:tcW w:w="708" w:type="dxa"/>
          </w:tcPr>
          <w:p w14:paraId="7B6E54F9" w14:textId="4D9C7320" w:rsidR="00066566" w:rsidRDefault="00066566" w:rsidP="00066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</w:tcPr>
          <w:p w14:paraId="52BEC719" w14:textId="05F964FA" w:rsidR="00066566" w:rsidRDefault="00066566" w:rsidP="00066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66" w:type="dxa"/>
          </w:tcPr>
          <w:p w14:paraId="7BE8E09F" w14:textId="4BA36FD6" w:rsidR="00066566" w:rsidRDefault="00066566" w:rsidP="0006656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</w:tr>
      <w:tr w:rsidR="00066566" w:rsidRPr="008D484B" w14:paraId="641FB429" w14:textId="77777777" w:rsidTr="003B4BC4">
        <w:tc>
          <w:tcPr>
            <w:tcW w:w="2629" w:type="dxa"/>
          </w:tcPr>
          <w:p w14:paraId="34A074E7" w14:textId="5CEB863A" w:rsidR="00066566" w:rsidRPr="00150B43" w:rsidRDefault="00066566" w:rsidP="00066566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</w:t>
            </w:r>
            <w:r w:rsidRPr="008907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sceral fat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</w:t>
            </w:r>
            <w:r w:rsidRPr="005F07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culations</w:t>
            </w:r>
          </w:p>
        </w:tc>
        <w:tc>
          <w:tcPr>
            <w:tcW w:w="896" w:type="dxa"/>
          </w:tcPr>
          <w:p w14:paraId="0AB19518" w14:textId="77777777" w:rsidR="00066566" w:rsidRDefault="00066566" w:rsidP="00066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</w:tcPr>
          <w:p w14:paraId="59B15EA8" w14:textId="77777777" w:rsidR="00066566" w:rsidRDefault="00066566" w:rsidP="00066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1" w:type="dxa"/>
          </w:tcPr>
          <w:p w14:paraId="048941EE" w14:textId="77777777" w:rsidR="00066566" w:rsidRDefault="00066566" w:rsidP="00066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gridSpan w:val="2"/>
          </w:tcPr>
          <w:p w14:paraId="20B2F458" w14:textId="77777777" w:rsidR="00066566" w:rsidRDefault="00066566" w:rsidP="0006656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</w:tcPr>
          <w:p w14:paraId="0C54A63E" w14:textId="77777777" w:rsidR="00066566" w:rsidRDefault="00066566" w:rsidP="00066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</w:tcPr>
          <w:p w14:paraId="267A5CEF" w14:textId="77777777" w:rsidR="00066566" w:rsidRDefault="00066566" w:rsidP="00066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</w:tcPr>
          <w:p w14:paraId="3F4C1072" w14:textId="77777777" w:rsidR="00066566" w:rsidRDefault="00066566" w:rsidP="0006656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066566" w:rsidRPr="008D484B" w14:paraId="287DA84E" w14:textId="77777777" w:rsidTr="003B4BC4">
        <w:tc>
          <w:tcPr>
            <w:tcW w:w="2629" w:type="dxa"/>
          </w:tcPr>
          <w:p w14:paraId="3762303C" w14:textId="528959BA" w:rsidR="00066566" w:rsidRPr="00150B43" w:rsidRDefault="00066566" w:rsidP="00066566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</w:t>
            </w:r>
            <w:r w:rsidRPr="008907F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sceral fat area</w:t>
            </w:r>
          </w:p>
        </w:tc>
        <w:tc>
          <w:tcPr>
            <w:tcW w:w="896" w:type="dxa"/>
          </w:tcPr>
          <w:p w14:paraId="4CE1513A" w14:textId="4C8C1AF7" w:rsidR="00066566" w:rsidRDefault="00066566" w:rsidP="00066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104" w:type="dxa"/>
          </w:tcPr>
          <w:p w14:paraId="7AF5F954" w14:textId="35F365D3" w:rsidR="00066566" w:rsidRDefault="00066566" w:rsidP="00066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1381" w:type="dxa"/>
          </w:tcPr>
          <w:p w14:paraId="496B14DC" w14:textId="55961F4D" w:rsidR="00066566" w:rsidRDefault="00066566" w:rsidP="00066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-1.62</w:t>
            </w:r>
          </w:p>
        </w:tc>
        <w:tc>
          <w:tcPr>
            <w:tcW w:w="1128" w:type="dxa"/>
            <w:gridSpan w:val="2"/>
          </w:tcPr>
          <w:p w14:paraId="2C0C13D0" w14:textId="78408C0F" w:rsidR="00066566" w:rsidRDefault="001730E7" w:rsidP="0006656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06656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066566" w:rsidRPr="00015D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</w:t>
            </w:r>
            <w:r w:rsidR="00066566" w:rsidRPr="00015D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75</w:t>
            </w:r>
          </w:p>
        </w:tc>
        <w:tc>
          <w:tcPr>
            <w:tcW w:w="708" w:type="dxa"/>
          </w:tcPr>
          <w:p w14:paraId="6660EEDF" w14:textId="010EFDA7" w:rsidR="00066566" w:rsidRDefault="00066566" w:rsidP="00066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40" w:type="dxa"/>
          </w:tcPr>
          <w:p w14:paraId="2FB8D8D3" w14:textId="37259BF4" w:rsidR="00066566" w:rsidRDefault="00066566" w:rsidP="00066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66" w:type="dxa"/>
          </w:tcPr>
          <w:p w14:paraId="6162DB23" w14:textId="40AB35DA" w:rsidR="00066566" w:rsidRDefault="001730E7" w:rsidP="0006656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p </w:t>
            </w:r>
            <w:r w:rsidR="00066566" w:rsidRPr="008E01C8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066566">
              <w:rPr>
                <w:rFonts w:ascii="Times New Roman" w:hAnsi="Times New Roman" w:cs="Times New Roman"/>
                <w:sz w:val="24"/>
                <w:szCs w:val="24"/>
              </w:rPr>
              <w:t xml:space="preserve"> 0.961</w:t>
            </w:r>
          </w:p>
        </w:tc>
      </w:tr>
      <w:tr w:rsidR="00066566" w:rsidRPr="008D484B" w14:paraId="296F37A5" w14:textId="77777777" w:rsidTr="003B4BC4">
        <w:tc>
          <w:tcPr>
            <w:tcW w:w="2629" w:type="dxa"/>
          </w:tcPr>
          <w:p w14:paraId="61F58D56" w14:textId="7A441BAB" w:rsidR="00066566" w:rsidRPr="00150B43" w:rsidRDefault="00066566" w:rsidP="00066566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</w:t>
            </w:r>
            <w:r w:rsidRPr="003B270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sceral fat index</w:t>
            </w:r>
          </w:p>
        </w:tc>
        <w:tc>
          <w:tcPr>
            <w:tcW w:w="896" w:type="dxa"/>
          </w:tcPr>
          <w:p w14:paraId="243C1A46" w14:textId="7B3BAA08" w:rsidR="00066566" w:rsidRDefault="00066566" w:rsidP="00066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04" w:type="dxa"/>
          </w:tcPr>
          <w:p w14:paraId="30C8C539" w14:textId="3AF6E5AD" w:rsidR="00066566" w:rsidRDefault="00066566" w:rsidP="00066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  <w:tc>
          <w:tcPr>
            <w:tcW w:w="1381" w:type="dxa"/>
          </w:tcPr>
          <w:p w14:paraId="2142F4B9" w14:textId="2CD5DF90" w:rsidR="00066566" w:rsidRDefault="00066566" w:rsidP="00066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8-2.10</w:t>
            </w:r>
          </w:p>
        </w:tc>
        <w:tc>
          <w:tcPr>
            <w:tcW w:w="1128" w:type="dxa"/>
            <w:gridSpan w:val="2"/>
          </w:tcPr>
          <w:p w14:paraId="20B32EF5" w14:textId="39A360F3" w:rsidR="00066566" w:rsidRDefault="001730E7" w:rsidP="0006656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06656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066566" w:rsidRPr="00015DA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</w:t>
            </w:r>
            <w:r w:rsidR="00066566" w:rsidRPr="00015D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</w:t>
            </w:r>
            <w:r w:rsidR="000665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8</w:t>
            </w:r>
          </w:p>
        </w:tc>
        <w:tc>
          <w:tcPr>
            <w:tcW w:w="708" w:type="dxa"/>
          </w:tcPr>
          <w:p w14:paraId="151D2700" w14:textId="49F70C12" w:rsidR="00066566" w:rsidRDefault="00066566" w:rsidP="00066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</w:tcPr>
          <w:p w14:paraId="1A6DF51B" w14:textId="2596E8C2" w:rsidR="00066566" w:rsidRDefault="00066566" w:rsidP="00066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66" w:type="dxa"/>
          </w:tcPr>
          <w:p w14:paraId="0760D8F1" w14:textId="296C1945" w:rsidR="00066566" w:rsidRDefault="00066566" w:rsidP="0006656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1730E7" w:rsidRPr="008D484B" w14:paraId="423C1D22" w14:textId="77777777" w:rsidTr="003B4BC4">
        <w:tc>
          <w:tcPr>
            <w:tcW w:w="2629" w:type="dxa"/>
          </w:tcPr>
          <w:p w14:paraId="2EF86272" w14:textId="1337BE40" w:rsidR="001730E7" w:rsidRDefault="001730E7" w:rsidP="001730E7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4584A"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</w:rPr>
              <w:t>Disease type</w:t>
            </w:r>
          </w:p>
        </w:tc>
        <w:tc>
          <w:tcPr>
            <w:tcW w:w="896" w:type="dxa"/>
          </w:tcPr>
          <w:p w14:paraId="09E57480" w14:textId="4528E4CD" w:rsidR="001730E7" w:rsidRDefault="001730E7" w:rsidP="00173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</w:tcPr>
          <w:p w14:paraId="42B3181C" w14:textId="44B3EA1B" w:rsidR="001730E7" w:rsidRDefault="001730E7" w:rsidP="00173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1" w:type="dxa"/>
          </w:tcPr>
          <w:p w14:paraId="6BB0BA31" w14:textId="2E53175C" w:rsidR="001730E7" w:rsidRDefault="001730E7" w:rsidP="00173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gridSpan w:val="2"/>
          </w:tcPr>
          <w:p w14:paraId="75E3E9B3" w14:textId="77777777" w:rsidR="001730E7" w:rsidRDefault="001730E7" w:rsidP="001730E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708" w:type="dxa"/>
          </w:tcPr>
          <w:p w14:paraId="43897AA1" w14:textId="77777777" w:rsidR="001730E7" w:rsidRDefault="001730E7" w:rsidP="00173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</w:tcPr>
          <w:p w14:paraId="0C323D0C" w14:textId="77777777" w:rsidR="001730E7" w:rsidRDefault="001730E7" w:rsidP="00173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</w:tcPr>
          <w:p w14:paraId="7E5C9E91" w14:textId="77777777" w:rsidR="001730E7" w:rsidRDefault="001730E7" w:rsidP="001730E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730E7" w:rsidRPr="008D484B" w14:paraId="023E540D" w14:textId="77777777" w:rsidTr="003B4BC4">
        <w:tc>
          <w:tcPr>
            <w:tcW w:w="2629" w:type="dxa"/>
          </w:tcPr>
          <w:p w14:paraId="1411DC84" w14:textId="0E6B843B" w:rsidR="001730E7" w:rsidRPr="001730E7" w:rsidRDefault="001730E7" w:rsidP="001730E7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1730E7"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</w:rPr>
              <w:t>HCC</w:t>
            </w:r>
          </w:p>
        </w:tc>
        <w:tc>
          <w:tcPr>
            <w:tcW w:w="896" w:type="dxa"/>
          </w:tcPr>
          <w:p w14:paraId="0C456ABB" w14:textId="65A3AE49" w:rsidR="001730E7" w:rsidRPr="001730E7" w:rsidRDefault="001730E7" w:rsidP="001730E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730E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</w:t>
            </w:r>
          </w:p>
        </w:tc>
        <w:tc>
          <w:tcPr>
            <w:tcW w:w="1104" w:type="dxa"/>
          </w:tcPr>
          <w:p w14:paraId="5E1C32F1" w14:textId="53620F58" w:rsidR="001730E7" w:rsidRPr="001730E7" w:rsidRDefault="001730E7" w:rsidP="001730E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730E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.09</w:t>
            </w:r>
          </w:p>
        </w:tc>
        <w:tc>
          <w:tcPr>
            <w:tcW w:w="1381" w:type="dxa"/>
          </w:tcPr>
          <w:p w14:paraId="7ADB2B6D" w14:textId="73F3813A" w:rsidR="001730E7" w:rsidRPr="001730E7" w:rsidRDefault="001730E7" w:rsidP="001730E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730E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.81-1.46</w:t>
            </w:r>
          </w:p>
        </w:tc>
        <w:tc>
          <w:tcPr>
            <w:tcW w:w="1128" w:type="dxa"/>
            <w:gridSpan w:val="2"/>
          </w:tcPr>
          <w:p w14:paraId="451DF9AC" w14:textId="63DBF97B" w:rsidR="001730E7" w:rsidRPr="001730E7" w:rsidRDefault="001730E7" w:rsidP="001730E7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1730E7">
              <w:rPr>
                <w:rFonts w:ascii="Times New Roman" w:hAnsi="Times New Roman" w:cs="Times New Roman" w:hint="eastAsia"/>
                <w:i/>
                <w:iCs/>
                <w:color w:val="FF0000"/>
                <w:sz w:val="24"/>
                <w:szCs w:val="24"/>
              </w:rPr>
              <w:t xml:space="preserve">p </w:t>
            </w:r>
            <w:r w:rsidRPr="001730E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=</w:t>
            </w:r>
            <w:r w:rsidRPr="001730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0.</w:t>
            </w:r>
            <w:r w:rsidRPr="001730E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571</w:t>
            </w:r>
          </w:p>
        </w:tc>
        <w:tc>
          <w:tcPr>
            <w:tcW w:w="708" w:type="dxa"/>
          </w:tcPr>
          <w:p w14:paraId="2A0005BD" w14:textId="0B289317" w:rsidR="001730E7" w:rsidRPr="001730E7" w:rsidRDefault="001730E7" w:rsidP="001730E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730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</w:t>
            </w:r>
          </w:p>
        </w:tc>
        <w:tc>
          <w:tcPr>
            <w:tcW w:w="840" w:type="dxa"/>
          </w:tcPr>
          <w:p w14:paraId="5DE8FDB9" w14:textId="6AAEE372" w:rsidR="001730E7" w:rsidRPr="001730E7" w:rsidRDefault="001730E7" w:rsidP="001730E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730E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</w:p>
        </w:tc>
        <w:tc>
          <w:tcPr>
            <w:tcW w:w="1066" w:type="dxa"/>
          </w:tcPr>
          <w:p w14:paraId="4E5A88C9" w14:textId="100CEA06" w:rsidR="001730E7" w:rsidRPr="001730E7" w:rsidRDefault="001730E7" w:rsidP="001730E7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1730E7">
              <w:rPr>
                <w:rFonts w:ascii="Times New Roman" w:hAnsi="Times New Roman" w:cs="Times New Roman" w:hint="eastAsia"/>
                <w:i/>
                <w:iCs/>
                <w:color w:val="FF0000"/>
                <w:sz w:val="24"/>
                <w:szCs w:val="24"/>
              </w:rPr>
              <w:t xml:space="preserve">p </w:t>
            </w:r>
            <w:r w:rsidRPr="001730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= 0.</w:t>
            </w:r>
            <w:r w:rsidRPr="001730E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934</w:t>
            </w:r>
          </w:p>
        </w:tc>
      </w:tr>
      <w:tr w:rsidR="001730E7" w:rsidRPr="008D484B" w14:paraId="00A37EBA" w14:textId="77777777" w:rsidTr="003B4BC4">
        <w:tc>
          <w:tcPr>
            <w:tcW w:w="2629" w:type="dxa"/>
          </w:tcPr>
          <w:p w14:paraId="07722E5B" w14:textId="5E621B4D" w:rsidR="001730E7" w:rsidRPr="001730E7" w:rsidRDefault="001730E7" w:rsidP="001730E7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1730E7"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</w:rPr>
              <w:t>CRLM</w:t>
            </w:r>
          </w:p>
        </w:tc>
        <w:tc>
          <w:tcPr>
            <w:tcW w:w="896" w:type="dxa"/>
          </w:tcPr>
          <w:p w14:paraId="4269124E" w14:textId="74BE3641" w:rsidR="001730E7" w:rsidRPr="001730E7" w:rsidRDefault="001730E7" w:rsidP="001730E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730E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</w:t>
            </w:r>
          </w:p>
        </w:tc>
        <w:tc>
          <w:tcPr>
            <w:tcW w:w="1104" w:type="dxa"/>
          </w:tcPr>
          <w:p w14:paraId="53F00B7B" w14:textId="68F42D7B" w:rsidR="001730E7" w:rsidRPr="001730E7" w:rsidRDefault="001730E7" w:rsidP="001730E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730E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.36</w:t>
            </w:r>
          </w:p>
        </w:tc>
        <w:tc>
          <w:tcPr>
            <w:tcW w:w="1381" w:type="dxa"/>
          </w:tcPr>
          <w:p w14:paraId="3AF56306" w14:textId="38E85D02" w:rsidR="001730E7" w:rsidRPr="001730E7" w:rsidRDefault="001730E7" w:rsidP="001730E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730E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.90-2.05</w:t>
            </w:r>
          </w:p>
        </w:tc>
        <w:tc>
          <w:tcPr>
            <w:tcW w:w="1128" w:type="dxa"/>
            <w:gridSpan w:val="2"/>
          </w:tcPr>
          <w:p w14:paraId="72E4A1E3" w14:textId="28547F7D" w:rsidR="001730E7" w:rsidRPr="001730E7" w:rsidRDefault="001730E7" w:rsidP="001730E7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1730E7">
              <w:rPr>
                <w:rFonts w:ascii="Times New Roman" w:hAnsi="Times New Roman" w:cs="Times New Roman" w:hint="eastAsia"/>
                <w:i/>
                <w:iCs/>
                <w:color w:val="FF0000"/>
                <w:sz w:val="24"/>
                <w:szCs w:val="24"/>
              </w:rPr>
              <w:t xml:space="preserve">p </w:t>
            </w:r>
            <w:r w:rsidRPr="001730E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=</w:t>
            </w:r>
            <w:r w:rsidRPr="001730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0.</w:t>
            </w:r>
            <w:r w:rsidRPr="001730E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47</w:t>
            </w:r>
          </w:p>
        </w:tc>
        <w:tc>
          <w:tcPr>
            <w:tcW w:w="708" w:type="dxa"/>
          </w:tcPr>
          <w:p w14:paraId="482370F5" w14:textId="6291F9B6" w:rsidR="001730E7" w:rsidRPr="001730E7" w:rsidRDefault="001730E7" w:rsidP="001730E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730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</w:t>
            </w:r>
          </w:p>
        </w:tc>
        <w:tc>
          <w:tcPr>
            <w:tcW w:w="840" w:type="dxa"/>
          </w:tcPr>
          <w:p w14:paraId="12B14BA3" w14:textId="7C2BBEBD" w:rsidR="001730E7" w:rsidRPr="001730E7" w:rsidRDefault="001730E7" w:rsidP="001730E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730E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</w:p>
        </w:tc>
        <w:tc>
          <w:tcPr>
            <w:tcW w:w="1066" w:type="dxa"/>
          </w:tcPr>
          <w:p w14:paraId="36AF5D85" w14:textId="6F25A4FA" w:rsidR="001730E7" w:rsidRPr="001730E7" w:rsidRDefault="001730E7" w:rsidP="001730E7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1730E7">
              <w:rPr>
                <w:rFonts w:ascii="Times New Roman" w:hAnsi="Times New Roman" w:cs="Times New Roman" w:hint="eastAsia"/>
                <w:i/>
                <w:iCs/>
                <w:color w:val="FF0000"/>
                <w:sz w:val="24"/>
                <w:szCs w:val="24"/>
              </w:rPr>
              <w:t xml:space="preserve">p </w:t>
            </w:r>
            <w:r w:rsidRPr="001730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= 0.</w:t>
            </w:r>
            <w:r w:rsidRPr="001730E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802</w:t>
            </w:r>
          </w:p>
        </w:tc>
      </w:tr>
      <w:tr w:rsidR="001730E7" w:rsidRPr="008D484B" w14:paraId="2E172805" w14:textId="77777777" w:rsidTr="003B4BC4">
        <w:tc>
          <w:tcPr>
            <w:tcW w:w="2629" w:type="dxa"/>
          </w:tcPr>
          <w:p w14:paraId="375BCFF9" w14:textId="0A997C11" w:rsidR="001730E7" w:rsidRPr="001730E7" w:rsidRDefault="001730E7" w:rsidP="001730E7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1730E7"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</w:rPr>
              <w:t>ICC</w:t>
            </w:r>
          </w:p>
        </w:tc>
        <w:tc>
          <w:tcPr>
            <w:tcW w:w="896" w:type="dxa"/>
          </w:tcPr>
          <w:p w14:paraId="5846458B" w14:textId="3D3941C3" w:rsidR="001730E7" w:rsidRPr="001730E7" w:rsidRDefault="001730E7" w:rsidP="001730E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730E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</w:t>
            </w:r>
          </w:p>
        </w:tc>
        <w:tc>
          <w:tcPr>
            <w:tcW w:w="1104" w:type="dxa"/>
          </w:tcPr>
          <w:p w14:paraId="1AE6C748" w14:textId="2EFC3655" w:rsidR="001730E7" w:rsidRPr="001730E7" w:rsidRDefault="001730E7" w:rsidP="001730E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730E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.07</w:t>
            </w:r>
          </w:p>
        </w:tc>
        <w:tc>
          <w:tcPr>
            <w:tcW w:w="1381" w:type="dxa"/>
          </w:tcPr>
          <w:p w14:paraId="2277CA35" w14:textId="3A1F254C" w:rsidR="001730E7" w:rsidRPr="001730E7" w:rsidRDefault="001730E7" w:rsidP="001730E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730E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.65-1.75</w:t>
            </w:r>
          </w:p>
        </w:tc>
        <w:tc>
          <w:tcPr>
            <w:tcW w:w="1128" w:type="dxa"/>
            <w:gridSpan w:val="2"/>
          </w:tcPr>
          <w:p w14:paraId="68951DCE" w14:textId="585C36E5" w:rsidR="001730E7" w:rsidRPr="001730E7" w:rsidRDefault="001730E7" w:rsidP="001730E7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1730E7">
              <w:rPr>
                <w:rFonts w:ascii="Times New Roman" w:hAnsi="Times New Roman" w:cs="Times New Roman" w:hint="eastAsia"/>
                <w:i/>
                <w:iCs/>
                <w:color w:val="FF0000"/>
                <w:sz w:val="24"/>
                <w:szCs w:val="24"/>
              </w:rPr>
              <w:t xml:space="preserve">p </w:t>
            </w:r>
            <w:r w:rsidRPr="001730E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=</w:t>
            </w:r>
            <w:r w:rsidRPr="001730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0.</w:t>
            </w:r>
            <w:r w:rsidRPr="001730E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791</w:t>
            </w:r>
          </w:p>
        </w:tc>
        <w:tc>
          <w:tcPr>
            <w:tcW w:w="708" w:type="dxa"/>
          </w:tcPr>
          <w:p w14:paraId="3BA55DC6" w14:textId="56CF7047" w:rsidR="001730E7" w:rsidRPr="001730E7" w:rsidRDefault="001730E7" w:rsidP="001730E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730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</w:t>
            </w:r>
          </w:p>
        </w:tc>
        <w:tc>
          <w:tcPr>
            <w:tcW w:w="840" w:type="dxa"/>
          </w:tcPr>
          <w:p w14:paraId="520B4B06" w14:textId="633A685F" w:rsidR="001730E7" w:rsidRPr="001730E7" w:rsidRDefault="001730E7" w:rsidP="001730E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730E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</w:p>
        </w:tc>
        <w:tc>
          <w:tcPr>
            <w:tcW w:w="1066" w:type="dxa"/>
          </w:tcPr>
          <w:p w14:paraId="1649F3B5" w14:textId="5121CCBB" w:rsidR="001730E7" w:rsidRPr="001730E7" w:rsidRDefault="001730E7" w:rsidP="001730E7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1730E7">
              <w:rPr>
                <w:rFonts w:ascii="Times New Roman" w:hAnsi="Times New Roman" w:cs="Times New Roman" w:hint="eastAsia"/>
                <w:i/>
                <w:iCs/>
                <w:color w:val="FF0000"/>
                <w:sz w:val="24"/>
                <w:szCs w:val="24"/>
              </w:rPr>
              <w:t xml:space="preserve">p </w:t>
            </w:r>
            <w:r w:rsidRPr="001730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= 0.</w:t>
            </w:r>
            <w:r w:rsidRPr="001730E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80</w:t>
            </w:r>
          </w:p>
        </w:tc>
      </w:tr>
      <w:tr w:rsidR="001730E7" w:rsidRPr="008D484B" w14:paraId="3EE0C674" w14:textId="77777777" w:rsidTr="003B4BC4">
        <w:tc>
          <w:tcPr>
            <w:tcW w:w="2629" w:type="dxa"/>
          </w:tcPr>
          <w:p w14:paraId="1D299B36" w14:textId="7A6E8CD0" w:rsidR="001730E7" w:rsidRPr="001730E7" w:rsidRDefault="001730E7" w:rsidP="001730E7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1730E7">
              <w:rPr>
                <w:rFonts w:ascii="Times New Roman" w:eastAsia="等线" w:hAnsi="Times New Roman" w:cs="Times New Roman" w:hint="eastAsia"/>
                <w:color w:val="FF0000"/>
                <w:sz w:val="24"/>
                <w:szCs w:val="24"/>
              </w:rPr>
              <w:t>LD</w:t>
            </w:r>
          </w:p>
        </w:tc>
        <w:tc>
          <w:tcPr>
            <w:tcW w:w="896" w:type="dxa"/>
          </w:tcPr>
          <w:p w14:paraId="603425DB" w14:textId="7E1CFD0C" w:rsidR="001730E7" w:rsidRPr="001730E7" w:rsidRDefault="001730E7" w:rsidP="001730E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730E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  <w:tc>
          <w:tcPr>
            <w:tcW w:w="1104" w:type="dxa"/>
          </w:tcPr>
          <w:p w14:paraId="4B9D2816" w14:textId="39159DD7" w:rsidR="001730E7" w:rsidRPr="001730E7" w:rsidRDefault="001730E7" w:rsidP="001730E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730E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.16</w:t>
            </w:r>
          </w:p>
        </w:tc>
        <w:tc>
          <w:tcPr>
            <w:tcW w:w="1381" w:type="dxa"/>
          </w:tcPr>
          <w:p w14:paraId="6717B28D" w14:textId="3E307507" w:rsidR="001730E7" w:rsidRPr="001730E7" w:rsidRDefault="001730E7" w:rsidP="001730E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730E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.87-1.55</w:t>
            </w:r>
          </w:p>
        </w:tc>
        <w:tc>
          <w:tcPr>
            <w:tcW w:w="1128" w:type="dxa"/>
            <w:gridSpan w:val="2"/>
          </w:tcPr>
          <w:p w14:paraId="1329ADE8" w14:textId="6EDE1B32" w:rsidR="001730E7" w:rsidRPr="001730E7" w:rsidRDefault="001730E7" w:rsidP="001730E7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1730E7">
              <w:rPr>
                <w:rFonts w:ascii="Times New Roman" w:hAnsi="Times New Roman" w:cs="Times New Roman" w:hint="eastAsia"/>
                <w:i/>
                <w:iCs/>
                <w:color w:val="FF0000"/>
                <w:sz w:val="24"/>
                <w:szCs w:val="24"/>
              </w:rPr>
              <w:t xml:space="preserve">p </w:t>
            </w:r>
            <w:r w:rsidRPr="001730E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=</w:t>
            </w:r>
            <w:r w:rsidRPr="001730E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0.</w:t>
            </w:r>
            <w:r w:rsidRPr="001730E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09</w:t>
            </w:r>
          </w:p>
        </w:tc>
        <w:tc>
          <w:tcPr>
            <w:tcW w:w="708" w:type="dxa"/>
          </w:tcPr>
          <w:p w14:paraId="41015939" w14:textId="3C8D9D66" w:rsidR="001730E7" w:rsidRPr="001730E7" w:rsidRDefault="001730E7" w:rsidP="001730E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730E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840" w:type="dxa"/>
          </w:tcPr>
          <w:p w14:paraId="6BC8C588" w14:textId="50ADF49A" w:rsidR="001730E7" w:rsidRPr="001730E7" w:rsidRDefault="001730E7" w:rsidP="001730E7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730E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</w:p>
        </w:tc>
        <w:tc>
          <w:tcPr>
            <w:tcW w:w="1066" w:type="dxa"/>
          </w:tcPr>
          <w:p w14:paraId="104EECD8" w14:textId="1FDC29A6" w:rsidR="001730E7" w:rsidRPr="001730E7" w:rsidRDefault="001730E7" w:rsidP="001730E7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1730E7">
              <w:rPr>
                <w:rFonts w:ascii="Times New Roman" w:hAnsi="Times New Roman" w:cs="Times New Roman" w:hint="eastAsia"/>
                <w:i/>
                <w:iCs/>
                <w:color w:val="FF0000"/>
                <w:sz w:val="24"/>
                <w:szCs w:val="24"/>
              </w:rPr>
              <w:t>-</w:t>
            </w:r>
          </w:p>
        </w:tc>
      </w:tr>
      <w:tr w:rsidR="001730E7" w:rsidRPr="00EE7046" w14:paraId="357C4C6D" w14:textId="77777777" w:rsidTr="00EE7046">
        <w:tc>
          <w:tcPr>
            <w:tcW w:w="9752" w:type="dxa"/>
            <w:gridSpan w:val="9"/>
            <w:tcBorders>
              <w:top w:val="single" w:sz="12" w:space="0" w:color="auto"/>
            </w:tcBorders>
          </w:tcPr>
          <w:p w14:paraId="51EABDB3" w14:textId="70F12EE2" w:rsidR="001730E7" w:rsidRPr="008D484B" w:rsidRDefault="00090DDF" w:rsidP="00173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3A1">
              <w:rPr>
                <w:rFonts w:ascii="Times New Roman" w:hAnsi="Times New Roman" w:cs="Times New Roman"/>
                <w:sz w:val="24"/>
                <w:szCs w:val="24"/>
              </w:rPr>
              <w:t xml:space="preserve">HCC, hepatocellular carcinoma; </w:t>
            </w:r>
            <w:r w:rsidRPr="00753122">
              <w:rPr>
                <w:rFonts w:ascii="Times New Roman" w:hAnsi="Times New Roman" w:cs="Times New Roman"/>
                <w:sz w:val="24"/>
                <w:szCs w:val="24"/>
              </w:rPr>
              <w:t>ICC, intrahepatic cholangiocarcinoma; PCC, perihilar cholangiocarcinom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 w:rsidRPr="007531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53A1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DB53A1">
              <w:rPr>
                <w:rFonts w:ascii="Times New Roman" w:hAnsi="Times New Roman" w:cs="Times New Roman"/>
                <w:sz w:val="24"/>
                <w:szCs w:val="24"/>
              </w:rPr>
              <w:t xml:space="preserve">, live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sease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730E7" w:rsidRPr="006664C5">
              <w:rPr>
                <w:rFonts w:ascii="Times New Roman" w:hAnsi="Times New Roman" w:cs="Times New Roman"/>
                <w:sz w:val="24"/>
                <w:szCs w:val="24"/>
              </w:rPr>
              <w:t>OR, odds ratio</w:t>
            </w:r>
            <w:r w:rsidR="001730E7" w:rsidRPr="000B2DB1">
              <w:rPr>
                <w:rFonts w:ascii="Times New Roman" w:hAnsi="Times New Roman" w:cs="Times New Roman"/>
                <w:sz w:val="24"/>
                <w:szCs w:val="24"/>
              </w:rPr>
              <w:t>; CL, confidence interval</w:t>
            </w:r>
            <w:r w:rsidR="001730E7">
              <w:rPr>
                <w:rFonts w:ascii="Times New Roman" w:hAnsi="Times New Roman" w:cs="Times New Roman"/>
                <w:sz w:val="24"/>
                <w:szCs w:val="24"/>
              </w:rPr>
              <w:t>; F, fixed-effect model.</w:t>
            </w:r>
          </w:p>
        </w:tc>
      </w:tr>
    </w:tbl>
    <w:p w14:paraId="709A5FA0" w14:textId="77777777" w:rsidR="007B105C" w:rsidRPr="002D7834" w:rsidRDefault="007B105C"/>
    <w:p w14:paraId="2801EB95" w14:textId="6CB76AA6" w:rsidR="008D484B" w:rsidRPr="008D484B" w:rsidRDefault="008D484B" w:rsidP="008D484B">
      <w:pPr>
        <w:tabs>
          <w:tab w:val="left" w:pos="2772"/>
        </w:tabs>
      </w:pPr>
      <w:r>
        <w:tab/>
      </w:r>
    </w:p>
    <w:sectPr w:rsidR="008D484B" w:rsidRPr="008D484B" w:rsidSect="008F54D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C48E08" w14:textId="77777777" w:rsidR="002C2AE9" w:rsidRDefault="002C2AE9" w:rsidP="00534829">
      <w:r>
        <w:separator/>
      </w:r>
    </w:p>
  </w:endnote>
  <w:endnote w:type="continuationSeparator" w:id="0">
    <w:p w14:paraId="11BE1FD3" w14:textId="77777777" w:rsidR="002C2AE9" w:rsidRDefault="002C2AE9" w:rsidP="005348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0C9F13" w14:textId="77777777" w:rsidR="002C2AE9" w:rsidRDefault="002C2AE9" w:rsidP="00534829">
      <w:r>
        <w:separator/>
      </w:r>
    </w:p>
  </w:footnote>
  <w:footnote w:type="continuationSeparator" w:id="0">
    <w:p w14:paraId="0FC7DB68" w14:textId="77777777" w:rsidR="002C2AE9" w:rsidRDefault="002C2AE9" w:rsidP="005348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3tjA2MzMzsLSwNDBT0lEKTi0uzszPAykwNK0FAIfESpMtAAAA"/>
  </w:docVars>
  <w:rsids>
    <w:rsidRoot w:val="005236FB"/>
    <w:rsid w:val="00015DAD"/>
    <w:rsid w:val="00066566"/>
    <w:rsid w:val="00076620"/>
    <w:rsid w:val="00090DDF"/>
    <w:rsid w:val="000B2DB1"/>
    <w:rsid w:val="00150B43"/>
    <w:rsid w:val="001730E7"/>
    <w:rsid w:val="001B14DE"/>
    <w:rsid w:val="002343E6"/>
    <w:rsid w:val="002636B1"/>
    <w:rsid w:val="002C2AE9"/>
    <w:rsid w:val="002D7834"/>
    <w:rsid w:val="00331A22"/>
    <w:rsid w:val="00354DEC"/>
    <w:rsid w:val="00393935"/>
    <w:rsid w:val="003B2706"/>
    <w:rsid w:val="003B4BC4"/>
    <w:rsid w:val="003F08E4"/>
    <w:rsid w:val="00410D6E"/>
    <w:rsid w:val="00412A6B"/>
    <w:rsid w:val="004222E9"/>
    <w:rsid w:val="005236FB"/>
    <w:rsid w:val="0053154B"/>
    <w:rsid w:val="00534829"/>
    <w:rsid w:val="00545CB5"/>
    <w:rsid w:val="00597E70"/>
    <w:rsid w:val="005E7189"/>
    <w:rsid w:val="005F0729"/>
    <w:rsid w:val="00615E65"/>
    <w:rsid w:val="006664C5"/>
    <w:rsid w:val="00694A62"/>
    <w:rsid w:val="006A726B"/>
    <w:rsid w:val="007B105C"/>
    <w:rsid w:val="007E278E"/>
    <w:rsid w:val="008907FF"/>
    <w:rsid w:val="008A7D3B"/>
    <w:rsid w:val="008D484B"/>
    <w:rsid w:val="008E01C8"/>
    <w:rsid w:val="008E36ED"/>
    <w:rsid w:val="008F54D0"/>
    <w:rsid w:val="009842AD"/>
    <w:rsid w:val="00986AF5"/>
    <w:rsid w:val="009E7DDF"/>
    <w:rsid w:val="00A16BF7"/>
    <w:rsid w:val="00A95631"/>
    <w:rsid w:val="00AA1ED8"/>
    <w:rsid w:val="00AC47B3"/>
    <w:rsid w:val="00AF55E9"/>
    <w:rsid w:val="00B37E36"/>
    <w:rsid w:val="00B4584A"/>
    <w:rsid w:val="00B45E1D"/>
    <w:rsid w:val="00B866EC"/>
    <w:rsid w:val="00B93608"/>
    <w:rsid w:val="00C0082E"/>
    <w:rsid w:val="00C613F3"/>
    <w:rsid w:val="00C732AA"/>
    <w:rsid w:val="00CE5F86"/>
    <w:rsid w:val="00CF0944"/>
    <w:rsid w:val="00D1280C"/>
    <w:rsid w:val="00D75844"/>
    <w:rsid w:val="00DC31A9"/>
    <w:rsid w:val="00DC5A16"/>
    <w:rsid w:val="00DC62DB"/>
    <w:rsid w:val="00E67426"/>
    <w:rsid w:val="00EA2AE8"/>
    <w:rsid w:val="00EB2B33"/>
    <w:rsid w:val="00EE7046"/>
    <w:rsid w:val="00F22FAD"/>
    <w:rsid w:val="00F976EF"/>
    <w:rsid w:val="00FC65C1"/>
    <w:rsid w:val="00FC7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00992A"/>
  <w15:chartTrackingRefBased/>
  <w15:docId w15:val="{2F9D6233-7F28-476A-8C7C-BA0FECD39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C70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348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3482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348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348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159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3</TotalTime>
  <Pages>1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ilong</dc:creator>
  <cp:keywords/>
  <dc:description/>
  <cp:lastModifiedBy>lilong zhang</cp:lastModifiedBy>
  <cp:revision>43</cp:revision>
  <dcterms:created xsi:type="dcterms:W3CDTF">2023-08-28T23:19:00Z</dcterms:created>
  <dcterms:modified xsi:type="dcterms:W3CDTF">2024-05-25T06:42:00Z</dcterms:modified>
</cp:coreProperties>
</file>